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 xml:space="preserve">Table S1: Genomic differences between </w:t>
      </w:r>
      <w:r>
        <w:rPr>
          <w:b/>
          <w:i/>
          <w:lang w:val="en-US"/>
        </w:rPr>
        <w:t>P. acnes</w:t>
      </w:r>
      <w:r>
        <w:rPr>
          <w:b/>
          <w:lang w:val="en-US"/>
        </w:rPr>
        <w:t xml:space="preserve"> strains</w:t>
      </w:r>
    </w:p>
    <w:p>
      <w:pPr>
        <w:pStyle w:val="Normal"/>
        <w:rPr/>
      </w:pPr>
      <w:r>
        <w:rPr>
          <w:lang w:val="en-US"/>
        </w:rPr>
        <w:t>Listed are all regions &gt; 2 genes which differ (deletions, insertions, replacements, differences) between KPA and 266 (A), KPA and SK137 (B), and 266 and SK137 (C). In brackets: size of each genomic region (in kb). Color code: green, specific regions in KPA; yellow, specific regions in 266; red, specific regions in SK137; grey, present in both genomes, but with substantial differences (identity &lt;50% or frameshifted). The numbers and letters in the first column correspond to the genomic regions depicted in figures 1 and S1.</w:t>
      </w:r>
    </w:p>
    <w:p>
      <w:pPr>
        <w:pStyle w:val="Normal"/>
        <w:rPr/>
      </w:pPr>
      <w:r>
        <w:rPr/>
        <w:t xml:space="preserve">A) KPA versus 266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219"/>
        <w:gridCol w:w="1983"/>
        <w:gridCol w:w="1836"/>
        <w:gridCol w:w="3801"/>
      </w:tblGrid>
      <w:tr>
        <w:trPr/>
        <w:tc>
          <w:tcPr>
            <w:tcW w:w="8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enomic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osition in kb</w:t>
            </w:r>
          </w:p>
        </w:tc>
        <w:tc>
          <w:tcPr>
            <w:tcW w:w="19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b/>
                <w:b/>
              </w:rPr>
            </w:pPr>
            <w:r>
              <w:rPr>
                <w:b/>
              </w:rPr>
              <w:t xml:space="preserve">KPA genes </w:t>
            </w:r>
          </w:p>
        </w:tc>
        <w:tc>
          <w:tcPr>
            <w:tcW w:w="18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266 genes</w:t>
            </w:r>
          </w:p>
        </w:tc>
        <w:tc>
          <w:tcPr>
            <w:tcW w:w="38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minent predicted function(s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reen, in KPA; yellow, in 266; grey, in both but dissimilar</w:t>
            </w:r>
          </w:p>
        </w:tc>
      </w:tr>
      <w:tr>
        <w:trPr>
          <w:trHeight w:val="498" w:hRule="atLeast"/>
        </w:trPr>
        <w:tc>
          <w:tcPr>
            <w:tcW w:w="8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5.4</w:t>
            </w:r>
          </w:p>
        </w:tc>
        <w:tc>
          <w:tcPr>
            <w:tcW w:w="19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295-0299 (4.6)</w:t>
            </w:r>
          </w:p>
        </w:tc>
        <w:tc>
          <w:tcPr>
            <w:tcW w:w="18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8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4-hydroxythreonine-4-phosphate dehydrogenase 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20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372-0382 (10.8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03880-PAZ_c03950 (6.4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3-ketoacyl-(acyl-carrier-protein) reductase, glycosyl hydrolase</w:t>
            </w:r>
            <w:r>
              <w:rPr>
                <w:lang w:val="en-US"/>
              </w:rPr>
              <w:t xml:space="preserve"> </w:t>
            </w:r>
            <w:r>
              <w:rPr>
                <w:highlight w:val="lightGray"/>
                <w:lang w:val="en-US"/>
              </w:rPr>
              <w:t>hyaluronate lyase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809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PA0738-0740 (2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val="en-US"/>
              </w:rPr>
              <w:t>gluconokinase, gluconate permease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924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PA0844-0874 (28.5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both"/>
              <w:rPr/>
            </w:pPr>
            <w:r>
              <w:rPr>
                <w:lang w:val="en-US"/>
              </w:rPr>
              <w:t>PAZ_c08910-PAZ_c09070 (11.6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val="en-US"/>
              </w:rPr>
              <w:t>Tra-region, thiopeptide biosynthesis,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highlight w:val="yellow"/>
              </w:rPr>
              <w:t>phosphate regulon sensor protein phoR, ABC transport system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579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PAZ_c15380-PAZ_c15460 </w:t>
            </w:r>
            <w:r>
              <w:rPr/>
              <w:t>(8.8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highlight w:val="yellow"/>
              </w:rPr>
            </w:pPr>
            <w:r>
              <w:rPr>
                <w:highlight w:val="yellow"/>
              </w:rPr>
              <w:t xml:space="preserve">peptide ABC transport system, </w:t>
            </w:r>
          </w:p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yellow"/>
              </w:rPr>
              <w:t>glycosyl hydrolase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708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578-1613 (32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phage-related proteins, putative type III restriction enzyme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817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663-1666 (2.8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17290-PAZ_c17320 (3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thrombospondin type 3 repeat protein</w:t>
            </w:r>
            <w:r>
              <w:rPr>
                <w:highlight w:val="lightGray"/>
                <w:shd w:fill="FFFF00" w:val="clear"/>
                <w:lang w:val="en-US"/>
              </w:rPr>
              <w:t>, putative adhesi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984.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820/1821 (5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beta-galactosidase fused to beta-N-acetylhexosaminidase, putative sialidase</w:t>
            </w:r>
          </w:p>
        </w:tc>
      </w:tr>
      <w:tr>
        <w:trPr>
          <w:trHeight w:val="601" w:hRule="atLeast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2067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PPA1906 (2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AZ_c19850/</w:t>
            </w:r>
          </w:p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19860 (2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thrombospondin type 3 repeat protei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104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944 (2.4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20210-PAZ_c20270 (8.6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yellow"/>
                <w:lang w:val="en-US"/>
              </w:rPr>
              <w:t>ABC transporter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154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983/PPA1984 (2.4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20720-PAZ_c20740 (2.4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highlight w:val="lightGray"/>
                <w:lang w:val="en-US"/>
              </w:rPr>
              <w:t>thrombospondin type 3 repeat protein</w:t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trHeight w:val="1164" w:hRule="atLeast"/>
        </w:trPr>
        <w:tc>
          <w:tcPr>
            <w:tcW w:w="8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2232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PA2055-2092 (34)</w:t>
            </w:r>
          </w:p>
          <w:p>
            <w:pPr>
              <w:pStyle w:val="Normal"/>
              <w:spacing w:before="0" w:after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lang w:val="en-US"/>
              </w:rPr>
              <w:t>PAZ_c21490-PAZ_c21630 (13.6)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highlight w:val="green"/>
                <w:lang w:val="en-US"/>
              </w:rPr>
              <w:t>beta-glucanase, alpha-galactosidase, alpha-L-fucosidase precursor, transporter,</w:t>
            </w:r>
          </w:p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ABC transporte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B) KPA versus SK137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1417"/>
        <w:gridCol w:w="2126"/>
        <w:gridCol w:w="3510"/>
      </w:tblGrid>
      <w:tr>
        <w:trPr/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enomic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osition in k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KPA genes 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SK137 genes</w:t>
            </w:r>
          </w:p>
        </w:tc>
        <w:tc>
          <w:tcPr>
            <w:tcW w:w="35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minent predicted function(s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szCs w:val="18"/>
                <w:lang w:val="en-US"/>
              </w:rPr>
              <w:t>green, in KPA; red, in SK137; grey, in both but dissimilar</w:t>
            </w:r>
          </w:p>
        </w:tc>
      </w:tr>
      <w:tr>
        <w:trPr>
          <w:trHeight w:val="627" w:hRule="atLeast"/>
        </w:trPr>
        <w:tc>
          <w:tcPr>
            <w:tcW w:w="8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5.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127-3133 (6.5)</w:t>
            </w:r>
          </w:p>
        </w:tc>
        <w:tc>
          <w:tcPr>
            <w:tcW w:w="35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  <w:lang w:val="en-US"/>
              </w:rPr>
              <w:t>N-acetylmuramoyl-L-alanine amidase, recombinase, ABC transporter</w:t>
            </w:r>
          </w:p>
        </w:tc>
      </w:tr>
      <w:tr>
        <w:trPr>
          <w:trHeight w:val="627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8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169-3193 (20.8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  <w:lang w:val="en-US"/>
              </w:rPr>
              <w:t>CobQ/CobB/MinD/ParA nucleotide binding domain protein, streptolysin biosynthesis genes (SagBCD), ABC transporter (MtrAB homolog)</w:t>
            </w:r>
          </w:p>
        </w:tc>
      </w:tr>
      <w:tr>
        <w:trPr>
          <w:trHeight w:val="627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34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295-0299 (4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4-hydroxythreonine-4-phosphate dehydrogenase 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2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372-0382 (1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412-3416 (6.5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3-ketoacyl-(acyl-carrier-protein) reductase</w:t>
            </w:r>
          </w:p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hyaluronate ly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0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738-0740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highlight w:val="green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val="en-US"/>
              </w:rPr>
              <w:t>gluconokinase,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val="en-US"/>
              </w:rPr>
              <w:t>gluconate perme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92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0844-0874 (28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911-3930 (13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val="en-US"/>
              </w:rPr>
              <w:t>Tra-region, thiopeptide biosynthesis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, </w:t>
            </w:r>
            <w:r>
              <w:rPr>
                <w:rFonts w:cs="Calibri" w:ascii="Calibri" w:hAnsi="Calibri"/>
                <w:sz w:val="22"/>
                <w:szCs w:val="22"/>
                <w:highlight w:val="red"/>
                <w:lang w:val="en-US"/>
              </w:rPr>
              <w:t>histidine kinase,</w:t>
            </w:r>
            <w:r>
              <w:rPr>
                <w:rFonts w:cs="Calibri" w:ascii="Calibri" w:hAnsi="Calibri"/>
                <w:sz w:val="22"/>
                <w:szCs w:val="22"/>
                <w:highlight w:val="red"/>
              </w:rPr>
              <w:t xml:space="preserve"> ABC transport system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38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2384-1305 (28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- (2.4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NRPS system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57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4518-4526 (9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</w:rPr>
              <w:t>peptide ABC transport system</w:t>
            </w:r>
            <w:r>
              <w:rPr/>
              <w:t xml:space="preserve">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70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578-1613 (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phage-related proteins,              putative type III restriction enzym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817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663-1666 (2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4712-4714 (2.5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thrombospondin type 3 repeat protein</w:t>
            </w:r>
            <w:r>
              <w:rPr>
                <w:highlight w:val="lightGray"/>
                <w:shd w:fill="FFFF00" w:val="clear"/>
                <w:lang w:val="en-US"/>
              </w:rPr>
              <w:t>, putative adhes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984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820/1821 (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green"/>
                <w:lang w:val="en-US"/>
              </w:rPr>
              <w:t>beta-galactosidase fused to                     beta-N-acetylhexosaminidase, putative sialidas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067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906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4963/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4964 (2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thrombospondin type 3 repeat prote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10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944 (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4999-5004 (8.6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  <w:lang w:val="en-US"/>
              </w:rPr>
              <w:t>ABC transport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15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1983/PPA1984 (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5048-5050 (2.4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thrombospondin type 3 repeat prote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223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PA2055-2092 (34)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5127-5143 (13.6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highlight w:val="green"/>
                <w:lang w:val="en-US"/>
              </w:rPr>
              <w:t>beta-glucanase, alpha-galactosidase, alpha-L-fucosidase precursor, transporter</w:t>
            </w:r>
          </w:p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lightGray"/>
                <w:lang w:val="en-US"/>
              </w:rPr>
              <w:t>ABC transporter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C) 266 versus SK137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1417"/>
        <w:gridCol w:w="2126"/>
        <w:gridCol w:w="3544"/>
      </w:tblGrid>
      <w:tr>
        <w:trPr/>
        <w:tc>
          <w:tcPr>
            <w:tcW w:w="8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enomic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osition in k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 xml:space="preserve">266 genes 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SK137 genes</w:t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minent predicted function(s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US"/>
              </w:rPr>
              <w:t>yellow, in 266 (and KPA); red, in SK137</w:t>
            </w:r>
          </w:p>
        </w:tc>
      </w:tr>
      <w:tr>
        <w:trPr>
          <w:trHeight w:val="627" w:hRule="atLeast"/>
        </w:trPr>
        <w:tc>
          <w:tcPr>
            <w:tcW w:w="8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6.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127-3133 (6.5)</w:t>
            </w:r>
          </w:p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  <w:lang w:val="en-US"/>
              </w:rPr>
              <w:t>N-acetylmuramoyl-L-alanine amidase, recombinase, ABC transporter</w:t>
            </w:r>
          </w:p>
        </w:tc>
      </w:tr>
      <w:tr>
        <w:trPr>
          <w:trHeight w:val="627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85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MPREF0675_3169-3193 (20.8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red"/>
                <w:lang w:val="en-US"/>
              </w:rPr>
              <w:t>CobQ/CobB/MinD/ParA nucleotide binding domain protein, streptolysin biosynthesis genes (SagBCD), ABC transporter (MtrAB homolog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136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lang w:val="en-US"/>
              </w:rPr>
              <w:t>PAZ_c13310-PAZ_c13670 (28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lang w:val="en-US"/>
              </w:rPr>
            </w:pPr>
            <w:r>
              <w:rPr>
                <w:highlight w:val="yellow"/>
                <w:lang w:val="en-US"/>
              </w:rPr>
              <w:t>Non-ribosomal peptide synthetase (NRPS) system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4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2:06:00Z</dcterms:created>
  <dc:creator>brueggemann</dc:creator>
  <dc:description/>
  <dc:language>en-US</dc:language>
  <cp:lastModifiedBy>brueggemann</cp:lastModifiedBy>
  <dcterms:modified xsi:type="dcterms:W3CDTF">2011-02-01T17:42:00Z</dcterms:modified>
  <cp:revision>4</cp:revision>
  <dc:subject/>
  <dc:title/>
</cp:coreProperties>
</file>